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2" w:after="2"/>
        <w:jc w:val="both"/>
        <w:rPr/>
      </w:pPr>
      <w:r>
        <w:rPr/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2" w:after="2"/>
        <w:jc w:val="both"/>
        <w:rPr/>
      </w:pPr>
      <w:r>
        <w:rPr/>
        <w:t>S3.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2" w:after="2"/>
        <w:jc w:val="both"/>
        <w:rPr/>
      </w:pPr>
      <w:r>
        <w:rPr/>
        <w:t>Table2. Parameters of the simulated annealing algorithm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2" w:after="2"/>
        <w:jc w:val="both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559"/>
        <w:gridCol w:w="2127"/>
        <w:gridCol w:w="3786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ame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alu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escriptio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ot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IT_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2-0.0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nitial Temperatur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We tested several values of the initial temperature. In all cases INIT_T is high enough to accept most the moves in the state space at the beginning of the algorithm. The use of a high INIT_T ensures the system is not trapped in a capture basin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AXI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000-2700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aximum number of iterations of the Metropolis algorithm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t is the maximum number of times C-ImmSim is launched. It is also one of the criteria that cause the termination of the SA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ARKOVLENGT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-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ength of the homogeneous Markov chain at a given temperatur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he last configuration in the Markov chain should represent the configuration at thermal equilibrium for the given temperature.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ARKOVCHAI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-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umber of Markov chains used to calculate the standard deviation of the fitness scor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 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HRESHO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Value of the standard deviation below which the SA is stopped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t’s one of the stop criteria. The SA ends when the standard deviation of the fitness is lower than THRESHOLD.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RU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t is the number of virtual patients over which the fitness score is averaged.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rresponds to the number of cores used for the parallelization of the SA algorithm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.996-0.99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rameter characterizing the geometric cooling schedule for the SA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Geometric Cooling: T</w:t>
            </w:r>
            <w:r>
              <w:rPr>
                <w:vertAlign w:val="subscript"/>
              </w:rPr>
              <w:t>k+1</w:t>
            </w:r>
            <w:r>
              <w:rPr/>
              <w:t xml:space="preserve"> = C*T</w:t>
            </w:r>
            <w:r>
              <w:rPr>
                <w:vertAlign w:val="subscript"/>
              </w:rPr>
              <w:t>k</w:t>
            </w:r>
            <w:r>
              <w:rPr/>
              <w:t xml:space="preserve"> where T</w:t>
            </w:r>
            <w:r>
              <w:rPr>
                <w:vertAlign w:val="subscript"/>
              </w:rPr>
              <w:t>k+1</w:t>
            </w:r>
            <w:r>
              <w:rPr/>
              <w:t xml:space="preserve"> is the temperature of the next Markov chain and T</w:t>
            </w:r>
            <w:r>
              <w:rPr>
                <w:vertAlign w:val="subscript"/>
              </w:rPr>
              <w:t>k</w:t>
            </w:r>
            <w:r>
              <w:rPr/>
              <w:t xml:space="preserve"> is the temperature of the current on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23:13:00Z</dcterms:created>
  <dc:creator>Rocketman</dc:creator>
  <dc:description/>
  <dc:language>en-US</dc:language>
  <cp:lastModifiedBy>Rocketman</cp:lastModifiedBy>
  <dcterms:modified xsi:type="dcterms:W3CDTF">2012-04-02T23:13:00Z</dcterms:modified>
  <cp:revision>1</cp:revision>
  <dc:subject/>
  <dc:title/>
</cp:coreProperties>
</file>